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EDBBF" w14:textId="617BAAD0" w:rsidR="05AB4272" w:rsidRPr="00054E87" w:rsidRDefault="000476AD">
      <w:pPr>
        <w:rPr>
          <w:rFonts w:cstheme="minorHAnsi"/>
        </w:rPr>
      </w:pPr>
      <w:bookmarkStart w:id="0" w:name="_GoBack"/>
      <w:r>
        <w:rPr>
          <w:rFonts w:cstheme="minorHAnsi"/>
          <w:b/>
        </w:rPr>
        <w:t>Multimedia Appendix 1.</w:t>
      </w:r>
      <w:r w:rsidR="67C689A6" w:rsidRPr="00054E87">
        <w:rPr>
          <w:rFonts w:cstheme="minorHAnsi"/>
        </w:rPr>
        <w:t xml:space="preserve"> </w:t>
      </w:r>
      <w:r w:rsidR="008F4B3B">
        <w:rPr>
          <w:rFonts w:cstheme="minorHAnsi"/>
        </w:rPr>
        <w:t xml:space="preserve">Primary </w:t>
      </w:r>
      <w:r>
        <w:rPr>
          <w:rFonts w:cstheme="minorHAnsi"/>
        </w:rPr>
        <w:t>s</w:t>
      </w:r>
      <w:r w:rsidR="67C689A6" w:rsidRPr="00054E87">
        <w:rPr>
          <w:rFonts w:cstheme="minorHAnsi"/>
        </w:rPr>
        <w:t xml:space="preserve">earch </w:t>
      </w:r>
      <w:r>
        <w:rPr>
          <w:rFonts w:cstheme="minorHAnsi"/>
        </w:rPr>
        <w:t>s</w:t>
      </w:r>
      <w:r w:rsidR="67C689A6" w:rsidRPr="00054E87">
        <w:rPr>
          <w:rFonts w:cstheme="minorHAnsi"/>
        </w:rPr>
        <w:t>trateg</w:t>
      </w:r>
      <w:r w:rsidR="008F4B3B">
        <w:rPr>
          <w:rFonts w:cstheme="minorHAnsi"/>
        </w:rPr>
        <w:t>y</w:t>
      </w:r>
      <w:r>
        <w:rPr>
          <w:rFonts w:cstheme="minorHAnsi"/>
        </w:rPr>
        <w:t>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5AB4272" w14:paraId="38CF29AB" w14:textId="77777777" w:rsidTr="05AB4272">
        <w:tc>
          <w:tcPr>
            <w:tcW w:w="3120" w:type="dxa"/>
          </w:tcPr>
          <w:bookmarkEnd w:id="0"/>
          <w:p w14:paraId="499C815F" w14:textId="605191CF" w:rsidR="05AB4272" w:rsidRPr="000C1609" w:rsidRDefault="05AB4272" w:rsidP="05AB4272">
            <w:pPr>
              <w:rPr>
                <w:b/>
                <w:bCs/>
                <w:vertAlign w:val="superscript"/>
              </w:rPr>
            </w:pPr>
            <w:r w:rsidRPr="05AB4272">
              <w:rPr>
                <w:b/>
                <w:bCs/>
              </w:rPr>
              <w:t>Search Term 1</w:t>
            </w:r>
            <w:r w:rsidR="000C1609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120" w:type="dxa"/>
          </w:tcPr>
          <w:p w14:paraId="7227D7D8" w14:textId="42A61DD2" w:rsidR="05AB4272" w:rsidRDefault="05AB4272" w:rsidP="05AB4272">
            <w:pPr>
              <w:rPr>
                <w:b/>
                <w:bCs/>
              </w:rPr>
            </w:pPr>
            <w:r w:rsidRPr="05AB4272">
              <w:rPr>
                <w:b/>
                <w:bCs/>
              </w:rPr>
              <w:t>Search Term 2</w:t>
            </w:r>
          </w:p>
        </w:tc>
        <w:tc>
          <w:tcPr>
            <w:tcW w:w="3120" w:type="dxa"/>
          </w:tcPr>
          <w:p w14:paraId="6F1C802A" w14:textId="4EE178D1" w:rsidR="05AB4272" w:rsidRDefault="05AB4272" w:rsidP="05AB4272">
            <w:pPr>
              <w:rPr>
                <w:b/>
                <w:bCs/>
              </w:rPr>
            </w:pPr>
            <w:r w:rsidRPr="05AB4272">
              <w:rPr>
                <w:b/>
                <w:bCs/>
              </w:rPr>
              <w:t>Search Term 3</w:t>
            </w:r>
          </w:p>
        </w:tc>
      </w:tr>
      <w:tr w:rsidR="05AB4272" w14:paraId="270EA2C2" w14:textId="77777777" w:rsidTr="05AB4272">
        <w:tc>
          <w:tcPr>
            <w:tcW w:w="3120" w:type="dxa"/>
          </w:tcPr>
          <w:p w14:paraId="78D2ECDC" w14:textId="056B6F17" w:rsidR="05AB4272" w:rsidRDefault="05AB4272" w:rsidP="05AB4272">
            <w:r>
              <w:t>Mobile applications</w:t>
            </w:r>
          </w:p>
        </w:tc>
        <w:tc>
          <w:tcPr>
            <w:tcW w:w="3120" w:type="dxa"/>
          </w:tcPr>
          <w:p w14:paraId="214A8427" w14:textId="5639DD73" w:rsidR="05AB4272" w:rsidRDefault="05AB4272" w:rsidP="05AB4272">
            <w:pPr>
              <w:spacing w:line="259" w:lineRule="auto"/>
            </w:pPr>
            <w:r>
              <w:t>Malignant neoplasm</w:t>
            </w:r>
          </w:p>
        </w:tc>
        <w:tc>
          <w:tcPr>
            <w:tcW w:w="3120" w:type="dxa"/>
          </w:tcPr>
          <w:p w14:paraId="56CE13EB" w14:textId="40953EBB" w:rsidR="05AB4272" w:rsidRDefault="05AB4272" w:rsidP="05AB4272">
            <w:r>
              <w:t xml:space="preserve">Children </w:t>
            </w:r>
          </w:p>
        </w:tc>
      </w:tr>
      <w:tr w:rsidR="05AB4272" w14:paraId="1A2C84FE" w14:textId="77777777" w:rsidTr="05AB4272">
        <w:tc>
          <w:tcPr>
            <w:tcW w:w="3120" w:type="dxa"/>
          </w:tcPr>
          <w:p w14:paraId="7F96AA32" w14:textId="6F33E515" w:rsidR="05AB4272" w:rsidRDefault="05AB4272" w:rsidP="05AB4272">
            <w:r>
              <w:t>Internet</w:t>
            </w:r>
          </w:p>
        </w:tc>
        <w:tc>
          <w:tcPr>
            <w:tcW w:w="3120" w:type="dxa"/>
          </w:tcPr>
          <w:p w14:paraId="344254FD" w14:textId="14E65767" w:rsidR="05AB4272" w:rsidRDefault="05AB4272" w:rsidP="05AB4272">
            <w:r>
              <w:t>Neoplasms subdivided by anatomical site</w:t>
            </w:r>
          </w:p>
        </w:tc>
        <w:tc>
          <w:tcPr>
            <w:tcW w:w="3120" w:type="dxa"/>
          </w:tcPr>
          <w:p w14:paraId="15F34861" w14:textId="59F8DB54" w:rsidR="05AB4272" w:rsidRDefault="05AB4272" w:rsidP="05AB4272">
            <w:r>
              <w:t xml:space="preserve">Adolescents </w:t>
            </w:r>
          </w:p>
        </w:tc>
      </w:tr>
      <w:tr w:rsidR="05AB4272" w14:paraId="2F3A5219" w14:textId="77777777" w:rsidTr="05AB4272">
        <w:tc>
          <w:tcPr>
            <w:tcW w:w="3120" w:type="dxa"/>
          </w:tcPr>
          <w:p w14:paraId="1E0CDDAD" w14:textId="3E70C44D" w:rsidR="05AB4272" w:rsidRDefault="05AB4272" w:rsidP="05AB4272">
            <w:r>
              <w:t>mHealth</w:t>
            </w:r>
          </w:p>
        </w:tc>
        <w:tc>
          <w:tcPr>
            <w:tcW w:w="3120" w:type="dxa"/>
          </w:tcPr>
          <w:p w14:paraId="7AFFB36A" w14:textId="7AEC7B21" w:rsidR="05AB4272" w:rsidRDefault="05AB4272" w:rsidP="05AB4272">
            <w:r>
              <w:t>Cancer patient</w:t>
            </w:r>
          </w:p>
        </w:tc>
        <w:tc>
          <w:tcPr>
            <w:tcW w:w="3120" w:type="dxa"/>
          </w:tcPr>
          <w:p w14:paraId="149D5067" w14:textId="6B4A711C" w:rsidR="05AB4272" w:rsidRDefault="05AB4272" w:rsidP="05AB4272">
            <w:r>
              <w:t>Young adults</w:t>
            </w:r>
          </w:p>
        </w:tc>
      </w:tr>
      <w:tr w:rsidR="05AB4272" w14:paraId="2C9E4FFE" w14:textId="77777777" w:rsidTr="05AB4272">
        <w:tc>
          <w:tcPr>
            <w:tcW w:w="3120" w:type="dxa"/>
          </w:tcPr>
          <w:p w14:paraId="3746C0A4" w14:textId="15EED0B2" w:rsidR="05AB4272" w:rsidRDefault="05AB4272" w:rsidP="05AB4272">
            <w:r>
              <w:t>eHealth</w:t>
            </w:r>
          </w:p>
        </w:tc>
        <w:tc>
          <w:tcPr>
            <w:tcW w:w="3120" w:type="dxa"/>
          </w:tcPr>
          <w:p w14:paraId="620938FA" w14:textId="268D9F67" w:rsidR="05AB4272" w:rsidRDefault="05AB4272" w:rsidP="05AB4272">
            <w:r>
              <w:t xml:space="preserve">Cancer </w:t>
            </w:r>
          </w:p>
        </w:tc>
        <w:tc>
          <w:tcPr>
            <w:tcW w:w="3120" w:type="dxa"/>
          </w:tcPr>
          <w:p w14:paraId="0D88A46C" w14:textId="77948A37" w:rsidR="05AB4272" w:rsidRDefault="05AB4272" w:rsidP="05AB4272">
            <w:r>
              <w:t>Pediatric*</w:t>
            </w:r>
          </w:p>
        </w:tc>
      </w:tr>
      <w:tr w:rsidR="05AB4272" w14:paraId="483B498B" w14:textId="77777777" w:rsidTr="05AB4272">
        <w:tc>
          <w:tcPr>
            <w:tcW w:w="3120" w:type="dxa"/>
          </w:tcPr>
          <w:p w14:paraId="767B6E96" w14:textId="206BF98F" w:rsidR="05AB4272" w:rsidRDefault="05AB4272" w:rsidP="05AB4272">
            <w:r>
              <w:t>Telemedicine</w:t>
            </w:r>
          </w:p>
        </w:tc>
        <w:tc>
          <w:tcPr>
            <w:tcW w:w="3120" w:type="dxa"/>
          </w:tcPr>
          <w:p w14:paraId="464CEF23" w14:textId="267B26C4" w:rsidR="05AB4272" w:rsidRDefault="05AB4272" w:rsidP="05AB4272">
            <w:r>
              <w:t xml:space="preserve">Neoplasm </w:t>
            </w:r>
          </w:p>
        </w:tc>
        <w:tc>
          <w:tcPr>
            <w:tcW w:w="3120" w:type="dxa"/>
          </w:tcPr>
          <w:p w14:paraId="419CB1A6" w14:textId="505921D3" w:rsidR="05AB4272" w:rsidRDefault="05AB4272" w:rsidP="05AB4272">
            <w:r>
              <w:t>Teen*</w:t>
            </w:r>
          </w:p>
        </w:tc>
      </w:tr>
      <w:tr w:rsidR="05AB4272" w14:paraId="09542E53" w14:textId="77777777" w:rsidTr="05AB4272">
        <w:tc>
          <w:tcPr>
            <w:tcW w:w="3120" w:type="dxa"/>
          </w:tcPr>
          <w:p w14:paraId="7C109847" w14:textId="6E74213A" w:rsidR="05AB4272" w:rsidRDefault="05AB4272" w:rsidP="05AB4272">
            <w:r>
              <w:t>Telehealth</w:t>
            </w:r>
          </w:p>
        </w:tc>
        <w:tc>
          <w:tcPr>
            <w:tcW w:w="3120" w:type="dxa"/>
          </w:tcPr>
          <w:p w14:paraId="1C1FE2FF" w14:textId="12E4766F" w:rsidR="05AB4272" w:rsidRDefault="05AB4272" w:rsidP="05AB4272">
            <w:r>
              <w:t>Malignan* NEAR tumor*</w:t>
            </w:r>
          </w:p>
        </w:tc>
        <w:tc>
          <w:tcPr>
            <w:tcW w:w="3120" w:type="dxa"/>
          </w:tcPr>
          <w:p w14:paraId="2A84EC41" w14:textId="1024FECA" w:rsidR="05AB4272" w:rsidRDefault="05AB4272" w:rsidP="05AB4272">
            <w:r>
              <w:t>Preteen*</w:t>
            </w:r>
          </w:p>
        </w:tc>
      </w:tr>
      <w:tr w:rsidR="05AB4272" w14:paraId="42B514A6" w14:textId="77777777" w:rsidTr="05AB4272">
        <w:tc>
          <w:tcPr>
            <w:tcW w:w="3120" w:type="dxa"/>
          </w:tcPr>
          <w:p w14:paraId="3C4A359B" w14:textId="2BADF7A8" w:rsidR="05AB4272" w:rsidRDefault="05AB4272" w:rsidP="05AB4272">
            <w:r>
              <w:t>Smartphone</w:t>
            </w:r>
          </w:p>
        </w:tc>
        <w:tc>
          <w:tcPr>
            <w:tcW w:w="3120" w:type="dxa"/>
          </w:tcPr>
          <w:p w14:paraId="73D08963" w14:textId="62BA3740" w:rsidR="05AB4272" w:rsidRDefault="05AB4272" w:rsidP="05AB4272">
            <w:r>
              <w:t>Chronic disease</w:t>
            </w:r>
          </w:p>
        </w:tc>
        <w:tc>
          <w:tcPr>
            <w:tcW w:w="3120" w:type="dxa"/>
          </w:tcPr>
          <w:p w14:paraId="0994B71F" w14:textId="2EA9881A" w:rsidR="05AB4272" w:rsidRDefault="05AB4272" w:rsidP="05AB4272">
            <w:r>
              <w:t>Adolescen*</w:t>
            </w:r>
          </w:p>
        </w:tc>
      </w:tr>
      <w:tr w:rsidR="05AB4272" w14:paraId="6AEF0900" w14:textId="77777777" w:rsidTr="05AB4272">
        <w:tc>
          <w:tcPr>
            <w:tcW w:w="3120" w:type="dxa"/>
          </w:tcPr>
          <w:p w14:paraId="52EB5923" w14:textId="71BB1228" w:rsidR="05AB4272" w:rsidRDefault="05AB4272" w:rsidP="05AB4272">
            <w:r>
              <w:t>Smartphone devices</w:t>
            </w:r>
          </w:p>
        </w:tc>
        <w:tc>
          <w:tcPr>
            <w:tcW w:w="3120" w:type="dxa"/>
          </w:tcPr>
          <w:p w14:paraId="521CC1B9" w14:textId="385BC52F" w:rsidR="05AB4272" w:rsidRDefault="05AB4272" w:rsidP="05AB4272">
            <w:r>
              <w:t>Multiple chronic conditions</w:t>
            </w:r>
          </w:p>
        </w:tc>
        <w:tc>
          <w:tcPr>
            <w:tcW w:w="3120" w:type="dxa"/>
          </w:tcPr>
          <w:p w14:paraId="74383E18" w14:textId="0FAD58CF" w:rsidR="05AB4272" w:rsidRDefault="05AB4272" w:rsidP="05AB4272">
            <w:r>
              <w:t>Preadolescen*</w:t>
            </w:r>
          </w:p>
        </w:tc>
      </w:tr>
      <w:tr w:rsidR="05AB4272" w14:paraId="00350C47" w14:textId="77777777" w:rsidTr="05AB4272">
        <w:tc>
          <w:tcPr>
            <w:tcW w:w="3120" w:type="dxa"/>
          </w:tcPr>
          <w:p w14:paraId="41C778C7" w14:textId="191C8159" w:rsidR="05AB4272" w:rsidRDefault="05AB4272" w:rsidP="05AB4272">
            <w:r>
              <w:t>Smartphone application</w:t>
            </w:r>
          </w:p>
        </w:tc>
        <w:tc>
          <w:tcPr>
            <w:tcW w:w="3120" w:type="dxa"/>
          </w:tcPr>
          <w:p w14:paraId="2FD40266" w14:textId="75017607" w:rsidR="05AB4272" w:rsidRDefault="05AB4272" w:rsidP="05AB4272">
            <w:r>
              <w:t>Chronic patient</w:t>
            </w:r>
          </w:p>
        </w:tc>
        <w:tc>
          <w:tcPr>
            <w:tcW w:w="3120" w:type="dxa"/>
          </w:tcPr>
          <w:p w14:paraId="19274686" w14:textId="13C8FB78" w:rsidR="05AB4272" w:rsidRDefault="05AB4272" w:rsidP="05AB4272">
            <w:r>
              <w:t>Youth*</w:t>
            </w:r>
          </w:p>
        </w:tc>
      </w:tr>
      <w:tr w:rsidR="05AB4272" w14:paraId="48E0A5E4" w14:textId="77777777" w:rsidTr="05AB4272">
        <w:tc>
          <w:tcPr>
            <w:tcW w:w="3120" w:type="dxa"/>
          </w:tcPr>
          <w:p w14:paraId="6D758A3A" w14:textId="0530A4EB" w:rsidR="05AB4272" w:rsidRDefault="05AB4272" w:rsidP="05AB4272">
            <w:r>
              <w:t>iPhone</w:t>
            </w:r>
          </w:p>
        </w:tc>
        <w:tc>
          <w:tcPr>
            <w:tcW w:w="3120" w:type="dxa"/>
          </w:tcPr>
          <w:p w14:paraId="3AF51F95" w14:textId="60DCBB73" w:rsidR="05AB4272" w:rsidRDefault="05AB4272" w:rsidP="05AB4272">
            <w:r>
              <w:t xml:space="preserve">Multimorbidit* </w:t>
            </w:r>
          </w:p>
        </w:tc>
        <w:tc>
          <w:tcPr>
            <w:tcW w:w="3120" w:type="dxa"/>
          </w:tcPr>
          <w:p w14:paraId="5D2F1CA5" w14:textId="22BE7A7A" w:rsidR="05AB4272" w:rsidRDefault="05AB4272" w:rsidP="05AB4272">
            <w:r>
              <w:t>Young adult*</w:t>
            </w:r>
          </w:p>
        </w:tc>
      </w:tr>
      <w:tr w:rsidR="05AB4272" w14:paraId="503B09B4" w14:textId="77777777" w:rsidTr="05AB4272">
        <w:tc>
          <w:tcPr>
            <w:tcW w:w="3120" w:type="dxa"/>
          </w:tcPr>
          <w:p w14:paraId="4E843C47" w14:textId="5ED7C656" w:rsidR="05AB4272" w:rsidRDefault="05AB4272" w:rsidP="05AB4272">
            <w:r>
              <w:t xml:space="preserve">Internet </w:t>
            </w:r>
          </w:p>
        </w:tc>
        <w:tc>
          <w:tcPr>
            <w:tcW w:w="3120" w:type="dxa"/>
          </w:tcPr>
          <w:p w14:paraId="7A73305F" w14:textId="3E1B62F5" w:rsidR="05AB4272" w:rsidRDefault="05AB4272" w:rsidP="05AB4272">
            <w:r>
              <w:t>Chronic OR noncommunicable</w:t>
            </w:r>
          </w:p>
          <w:p w14:paraId="1096606A" w14:textId="50221950" w:rsidR="05AB4272" w:rsidRDefault="05AB4272" w:rsidP="05AB4272">
            <w:r>
              <w:t>OR long term NEAR condition* or disease* OR ill* OR sick* OR syndrom*</w:t>
            </w:r>
          </w:p>
        </w:tc>
        <w:tc>
          <w:tcPr>
            <w:tcW w:w="3120" w:type="dxa"/>
          </w:tcPr>
          <w:p w14:paraId="239DEEB7" w14:textId="771FAB40" w:rsidR="05AB4272" w:rsidRDefault="05AB4272" w:rsidP="05AB4272">
            <w:r>
              <w:t>Juvenile</w:t>
            </w:r>
          </w:p>
        </w:tc>
      </w:tr>
      <w:tr w:rsidR="05AB4272" w14:paraId="643C6B0D" w14:textId="77777777" w:rsidTr="05AB4272">
        <w:tc>
          <w:tcPr>
            <w:tcW w:w="3120" w:type="dxa"/>
          </w:tcPr>
          <w:p w14:paraId="3BA089FA" w14:textId="3F9F4FDF" w:rsidR="05AB4272" w:rsidRDefault="05AB4272" w:rsidP="05AB4272">
            <w:r>
              <w:t xml:space="preserve">Online  </w:t>
            </w:r>
          </w:p>
        </w:tc>
        <w:tc>
          <w:tcPr>
            <w:tcW w:w="3120" w:type="dxa"/>
          </w:tcPr>
          <w:p w14:paraId="640A763E" w14:textId="4B885885" w:rsidR="05AB4272" w:rsidRDefault="05AB4272" w:rsidP="05AB4272">
            <w:r>
              <w:t>Palliative therapy</w:t>
            </w:r>
          </w:p>
        </w:tc>
        <w:tc>
          <w:tcPr>
            <w:tcW w:w="3120" w:type="dxa"/>
          </w:tcPr>
          <w:p w14:paraId="078B6F76" w14:textId="48948F12" w:rsidR="05AB4272" w:rsidRDefault="05AB4272" w:rsidP="05AB4272">
            <w:r>
              <w:t>School*</w:t>
            </w:r>
          </w:p>
        </w:tc>
      </w:tr>
      <w:tr w:rsidR="05AB4272" w14:paraId="71DCD1C7" w14:textId="77777777" w:rsidTr="05AB4272">
        <w:tc>
          <w:tcPr>
            <w:tcW w:w="3120" w:type="dxa"/>
          </w:tcPr>
          <w:p w14:paraId="4C2A0837" w14:textId="4743323B" w:rsidR="05AB4272" w:rsidRDefault="05AB4272" w:rsidP="05AB4272">
            <w:r>
              <w:t>Mobile software</w:t>
            </w:r>
          </w:p>
        </w:tc>
        <w:tc>
          <w:tcPr>
            <w:tcW w:w="3120" w:type="dxa"/>
          </w:tcPr>
          <w:p w14:paraId="045BAF7B" w14:textId="07453F03" w:rsidR="05AB4272" w:rsidRDefault="05AB4272" w:rsidP="05AB4272">
            <w:r>
              <w:t>Palliat*</w:t>
            </w:r>
          </w:p>
        </w:tc>
        <w:tc>
          <w:tcPr>
            <w:tcW w:w="3120" w:type="dxa"/>
          </w:tcPr>
          <w:p w14:paraId="6A90A1DC" w14:textId="0A10038C" w:rsidR="05AB4272" w:rsidRDefault="05AB4272" w:rsidP="05AB4272">
            <w:r>
              <w:t>Student* OR Age* NEAR  middle school OR junior high OR high school OR college OR university</w:t>
            </w:r>
          </w:p>
        </w:tc>
      </w:tr>
      <w:tr w:rsidR="05AB4272" w14:paraId="582CC2F7" w14:textId="77777777" w:rsidTr="05AB4272">
        <w:tc>
          <w:tcPr>
            <w:tcW w:w="3120" w:type="dxa"/>
          </w:tcPr>
          <w:p w14:paraId="44EC6F4F" w14:textId="5E764CC8" w:rsidR="05AB4272" w:rsidRDefault="05AB4272" w:rsidP="05AB4272">
            <w:r>
              <w:t>Portable software</w:t>
            </w:r>
          </w:p>
        </w:tc>
        <w:tc>
          <w:tcPr>
            <w:tcW w:w="3120" w:type="dxa"/>
          </w:tcPr>
          <w:p w14:paraId="4C00435E" w14:textId="0B348141" w:rsidR="05AB4272" w:rsidRDefault="05AB4272" w:rsidP="05AB4272"/>
        </w:tc>
        <w:tc>
          <w:tcPr>
            <w:tcW w:w="3120" w:type="dxa"/>
          </w:tcPr>
          <w:p w14:paraId="7F326C0F" w14:textId="0DC68818" w:rsidR="05AB4272" w:rsidRDefault="05AB4272" w:rsidP="05AB4272">
            <w:r>
              <w:t>Generation NEAR Y OR Z OR millenni* OR boomlet</w:t>
            </w:r>
          </w:p>
        </w:tc>
      </w:tr>
      <w:tr w:rsidR="05AB4272" w14:paraId="0D2F9542" w14:textId="77777777" w:rsidTr="05AB4272">
        <w:tc>
          <w:tcPr>
            <w:tcW w:w="3120" w:type="dxa"/>
          </w:tcPr>
          <w:p w14:paraId="16E84828" w14:textId="15E45FAC" w:rsidR="05AB4272" w:rsidRDefault="05AB4272" w:rsidP="05AB4272">
            <w:r>
              <w:t>App *</w:t>
            </w:r>
          </w:p>
        </w:tc>
        <w:tc>
          <w:tcPr>
            <w:tcW w:w="3120" w:type="dxa"/>
          </w:tcPr>
          <w:p w14:paraId="7E2E942F" w14:textId="138D5B2A" w:rsidR="05AB4272" w:rsidRDefault="05AB4272" w:rsidP="05AB4272"/>
        </w:tc>
        <w:tc>
          <w:tcPr>
            <w:tcW w:w="3120" w:type="dxa"/>
          </w:tcPr>
          <w:p w14:paraId="756E71F5" w14:textId="759C729C" w:rsidR="05AB4272" w:rsidRDefault="05AB4272" w:rsidP="05AB4272"/>
        </w:tc>
      </w:tr>
      <w:tr w:rsidR="05AB4272" w14:paraId="63CED577" w14:textId="77777777" w:rsidTr="05AB4272">
        <w:tc>
          <w:tcPr>
            <w:tcW w:w="3120" w:type="dxa"/>
          </w:tcPr>
          <w:p w14:paraId="09470DE8" w14:textId="259B8F93" w:rsidR="05AB4272" w:rsidRDefault="05AB4272" w:rsidP="05AB4272">
            <w:r>
              <w:t>Application*</w:t>
            </w:r>
          </w:p>
        </w:tc>
        <w:tc>
          <w:tcPr>
            <w:tcW w:w="3120" w:type="dxa"/>
          </w:tcPr>
          <w:p w14:paraId="7C36DBB7" w14:textId="79E3797F" w:rsidR="05AB4272" w:rsidRDefault="05AB4272" w:rsidP="05AB4272"/>
        </w:tc>
        <w:tc>
          <w:tcPr>
            <w:tcW w:w="3120" w:type="dxa"/>
          </w:tcPr>
          <w:p w14:paraId="53F480A4" w14:textId="58B7EFA0" w:rsidR="05AB4272" w:rsidRDefault="05AB4272" w:rsidP="05AB4272"/>
        </w:tc>
      </w:tr>
    </w:tbl>
    <w:p w14:paraId="4EC1DD3B" w14:textId="35118153" w:rsidR="00400BDF" w:rsidRDefault="00400BDF" w:rsidP="000C1609">
      <w:pPr>
        <w:spacing w:after="0"/>
      </w:pPr>
      <w:r>
        <w:t>Total number of results: 3,150 (Medline: 1,350, Embase: 778, PsycINFO: 573, Web of Science: 371, Cochrane Database of Systematic Reviews: 78)</w:t>
      </w:r>
    </w:p>
    <w:p w14:paraId="55EBEA37" w14:textId="679EDED5" w:rsidR="00606608" w:rsidRDefault="54286F9E" w:rsidP="000C1609">
      <w:pPr>
        <w:spacing w:after="0"/>
      </w:pPr>
      <w:r>
        <w:t>Filter: 2008-201</w:t>
      </w:r>
      <w:r w:rsidR="001741D5">
        <w:t>9</w:t>
      </w:r>
      <w:r>
        <w:t>, English language.</w:t>
      </w:r>
    </w:p>
    <w:p w14:paraId="7A383FF8" w14:textId="4E5606D6" w:rsidR="05AB4272" w:rsidRDefault="000C1609" w:rsidP="54286F9E">
      <w:r w:rsidRPr="000C1609">
        <w:rPr>
          <w:vertAlign w:val="superscript"/>
        </w:rPr>
        <w:t xml:space="preserve">a </w:t>
      </w:r>
      <w:r w:rsidRPr="000C1609">
        <w:t>Search terms in each column/category were combined using Boolean operators</w:t>
      </w:r>
    </w:p>
    <w:p w14:paraId="67D19985" w14:textId="29D490F3" w:rsidR="05AB4272" w:rsidRDefault="05AB4272" w:rsidP="54286F9E"/>
    <w:p w14:paraId="607597C1" w14:textId="65CED89B" w:rsidR="05AB4272" w:rsidRDefault="05AB4272" w:rsidP="54286F9E"/>
    <w:p w14:paraId="599CE03B" w14:textId="430B0231" w:rsidR="00A41BD6" w:rsidRDefault="00A41BD6" w:rsidP="05AB4272"/>
    <w:sectPr w:rsidR="00A41B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AB48E6" w14:textId="77777777" w:rsidR="00887EFA" w:rsidRDefault="00887EFA" w:rsidP="00606608">
      <w:pPr>
        <w:spacing w:after="0" w:line="240" w:lineRule="auto"/>
      </w:pPr>
      <w:r>
        <w:separator/>
      </w:r>
    </w:p>
  </w:endnote>
  <w:endnote w:type="continuationSeparator" w:id="0">
    <w:p w14:paraId="0093D6D2" w14:textId="77777777" w:rsidR="00887EFA" w:rsidRDefault="00887EFA" w:rsidP="00606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45E957" w14:textId="1BB1E3CA" w:rsidR="00054E87" w:rsidRDefault="00054E87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27C8750" wp14:editId="0258956B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69e44389be122b833e821844" descr="{&quot;HashCode&quot;:76381981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D1477CD" w14:textId="1D7FBFD9" w:rsidR="00054E87" w:rsidRPr="00054E87" w:rsidRDefault="00054E87" w:rsidP="00054E87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7C8750" id="_x0000_t202" coordsize="21600,21600" o:spt="202" path="m,l,21600r21600,l21600,xe">
              <v:stroke joinstyle="miter"/>
              <v:path gradientshapeok="t" o:connecttype="rect"/>
            </v:shapetype>
            <v:shape id="MSIPCM69e44389be122b833e821844" o:spid="_x0000_s1026" type="#_x0000_t202" alt="{&quot;HashCode&quot;:763819813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" o:allowincell="f" filled="f" stroked="f" strokeweight=".5pt">
              <v:textbox inset=",0,,0">
                <w:txbxContent>
                  <w:p w14:paraId="6D1477CD" w14:textId="1D7FBFD9" w:rsidR="00054E87" w:rsidRPr="00054E87" w:rsidRDefault="00054E87" w:rsidP="00054E87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FA870" w14:textId="77777777" w:rsidR="00887EFA" w:rsidRDefault="00887EFA" w:rsidP="00606608">
      <w:pPr>
        <w:spacing w:after="0" w:line="240" w:lineRule="auto"/>
      </w:pPr>
      <w:r>
        <w:separator/>
      </w:r>
    </w:p>
  </w:footnote>
  <w:footnote w:type="continuationSeparator" w:id="0">
    <w:p w14:paraId="4EB69FEE" w14:textId="77777777" w:rsidR="00887EFA" w:rsidRDefault="00887EFA" w:rsidP="00606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C6227AD"/>
    <w:rsid w:val="000476AD"/>
    <w:rsid w:val="00054E87"/>
    <w:rsid w:val="000C1609"/>
    <w:rsid w:val="001741D5"/>
    <w:rsid w:val="002A6DEF"/>
    <w:rsid w:val="00331CBA"/>
    <w:rsid w:val="00400BDF"/>
    <w:rsid w:val="00502512"/>
    <w:rsid w:val="00606608"/>
    <w:rsid w:val="006814B4"/>
    <w:rsid w:val="0071008C"/>
    <w:rsid w:val="00857D9C"/>
    <w:rsid w:val="00887EFA"/>
    <w:rsid w:val="008F4B3B"/>
    <w:rsid w:val="00A41BD6"/>
    <w:rsid w:val="00C4758D"/>
    <w:rsid w:val="00D41A6F"/>
    <w:rsid w:val="00F0323A"/>
    <w:rsid w:val="05AB4272"/>
    <w:rsid w:val="2CCD5A53"/>
    <w:rsid w:val="54286F9E"/>
    <w:rsid w:val="67C689A6"/>
    <w:rsid w:val="72CB9AE4"/>
    <w:rsid w:val="7C62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6227AD"/>
  <w15:docId w15:val="{410DF1F3-87F5-49FF-B60F-619321E2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A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A6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6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608"/>
  </w:style>
  <w:style w:type="paragraph" w:styleId="Footer">
    <w:name w:val="footer"/>
    <w:basedOn w:val="Normal"/>
    <w:link w:val="FooterChar"/>
    <w:uiPriority w:val="99"/>
    <w:unhideWhenUsed/>
    <w:rsid w:val="00606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A1DB4-34D0-FB46-A55F-7B9F403FF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O'Daffer</dc:creator>
  <cp:keywords/>
  <dc:description/>
  <cp:lastModifiedBy>LY</cp:lastModifiedBy>
  <cp:revision>2</cp:revision>
  <dcterms:created xsi:type="dcterms:W3CDTF">2020-10-20T23:35:00Z</dcterms:created>
  <dcterms:modified xsi:type="dcterms:W3CDTF">2020-10-20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09-03T05:31:48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8c145770-f6a0-4829-9f51-df6c2c23e4c3</vt:lpwstr>
  </property>
  <property fmtid="{D5CDD505-2E9C-101B-9397-08002B2CF9AE}" pid="8" name="MSIP_Label_046da4d3-ba20-4986-879c-49e262eff745_ContentBits">
    <vt:lpwstr>2</vt:lpwstr>
  </property>
</Properties>
</file>